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65670" w14:textId="77777777" w:rsidR="00127EAC" w:rsidRPr="00127EAC" w:rsidRDefault="00127EAC" w:rsidP="00127EAC">
      <w:pPr>
        <w:jc w:val="center"/>
        <w:rPr>
          <w:b/>
          <w:bCs/>
        </w:rPr>
      </w:pPr>
      <w:r w:rsidRPr="00127EAC">
        <w:rPr>
          <w:b/>
          <w:bCs/>
        </w:rPr>
        <w:t>Description of Additional Supplementary Files</w:t>
      </w:r>
    </w:p>
    <w:p w14:paraId="1A505D07" w14:textId="77777777" w:rsidR="00127EAC" w:rsidRDefault="00127EAC"/>
    <w:p w14:paraId="5C5C5ED2" w14:textId="77777777" w:rsidR="00127EAC" w:rsidRDefault="00127EAC"/>
    <w:p w14:paraId="6AA15787" w14:textId="180D96BC" w:rsidR="00D53161" w:rsidRDefault="00127EAC">
      <w:r>
        <w:t xml:space="preserve">Supplementary Movie 1- </w:t>
      </w:r>
      <w:r w:rsidRPr="00127EAC">
        <w:t xml:space="preserve">Video of sequential progressions of a tested strategy for TRENSH simulations in the theoretical </w:t>
      </w:r>
      <w:proofErr w:type="spellStart"/>
      <w:r w:rsidRPr="00127EAC">
        <w:t>bAVM</w:t>
      </w:r>
      <w:proofErr w:type="spellEnd"/>
      <w:r w:rsidRPr="00127EAC">
        <w:t xml:space="preserve"> model using moderate systemic hypotension, and a 30-mmHg injection through DV2</w:t>
      </w:r>
    </w:p>
    <w:p w14:paraId="7ACC1A23" w14:textId="77777777" w:rsidR="00127EAC" w:rsidRDefault="00127EAC"/>
    <w:p w14:paraId="23B68D4B" w14:textId="02DB76CD" w:rsidR="00127EAC" w:rsidRDefault="00127EAC">
      <w:r>
        <w:t xml:space="preserve">Supplementary Movie </w:t>
      </w:r>
      <w:r>
        <w:t xml:space="preserve">2- </w:t>
      </w:r>
      <w:r w:rsidRPr="00127EAC">
        <w:t xml:space="preserve">Video of sequential progressions of a tested strategy for TRENSH simulations in the theoretical </w:t>
      </w:r>
      <w:proofErr w:type="spellStart"/>
      <w:r w:rsidRPr="00127EAC">
        <w:t>bAVM</w:t>
      </w:r>
      <w:proofErr w:type="spellEnd"/>
      <w:r w:rsidRPr="00127EAC">
        <w:t xml:space="preserve"> model using profound systemic hypotension, and a 20-mmHg injection through DV3</w:t>
      </w:r>
    </w:p>
    <w:p w14:paraId="0E34FCC8" w14:textId="77777777" w:rsidR="00127EAC" w:rsidRDefault="00127EAC"/>
    <w:p w14:paraId="184A6754" w14:textId="0BE8F3BE" w:rsidR="00127EAC" w:rsidRDefault="00127EAC">
      <w:r>
        <w:t xml:space="preserve">Supplementary Movie </w:t>
      </w:r>
      <w:r>
        <w:t xml:space="preserve">3- </w:t>
      </w:r>
      <w:r w:rsidRPr="00127EAC">
        <w:t xml:space="preserve">Video of sequential progressions of a tested strategy for TRENSH simulations in the theoretical </w:t>
      </w:r>
      <w:proofErr w:type="spellStart"/>
      <w:r w:rsidRPr="00127EAC">
        <w:t>bAVM</w:t>
      </w:r>
      <w:proofErr w:type="spellEnd"/>
      <w:r w:rsidRPr="00127EAC">
        <w:t xml:space="preserve"> model using profound systemic hypotension, and a 30mmHg injection through DV3</w:t>
      </w:r>
    </w:p>
    <w:p w14:paraId="4D22C84E" w14:textId="77777777" w:rsidR="00127EAC" w:rsidRDefault="00127EAC"/>
    <w:p w14:paraId="0C348840" w14:textId="5E3755F1" w:rsidR="00127EAC" w:rsidRDefault="00127EAC">
      <w:r>
        <w:t xml:space="preserve">Supplementary Movie </w:t>
      </w:r>
      <w:r>
        <w:t xml:space="preserve">4- </w:t>
      </w:r>
      <w:r w:rsidRPr="00127EAC">
        <w:t>Cine angiogram at 30 frames/sec showing a close-up of the nidus region of the AVM model in pigs.</w:t>
      </w:r>
    </w:p>
    <w:sectPr w:rsidR="00127E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AC"/>
    <w:rsid w:val="00127EAC"/>
    <w:rsid w:val="00AA3CDB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28590"/>
  <w15:chartTrackingRefBased/>
  <w15:docId w15:val="{16F85D11-B6A6-49B9-9C45-3E803DDAE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7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E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E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E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E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E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E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E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E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E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E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E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E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E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E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E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E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E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E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E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E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E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7" ma:contentTypeDescription="Create a new document." ma:contentTypeScope="" ma:versionID="e0454fd2fa4c72044ef08c06d694d192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c8f53d9547cf7147de80fa0ed2a919b8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3:_dlc_DocId" minOccurs="0"/>
                <xsd:element ref="ns3:_dlc_DocIdUrl" minOccurs="0"/>
                <xsd:element ref="ns3:_dlc_DocIdPersistId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58c3712-8eb6-450c-9961-28f11b6733b8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  <_dlc_DocId xmlns="bd2a10cf-e067-4f9c-87ec-f8ebada5459f">FT7ZSSYKJ64H-414968548-70940</_dlc_DocId>
    <_dlc_DocIdUrl xmlns="bd2a10cf-e067-4f9c-87ec-f8ebada5459f">
      <Url>https://springernature.sharepoint.com/sites/NatureJournalsProduction/_layouts/15/DocIdRedir.aspx?ID=FT7ZSSYKJ64H-414968548-70940</Url>
      <Description>FT7ZSSYKJ64H-414968548-70940</Description>
    </_dlc_DocIdUrl>
  </documentManagement>
</p:properties>
</file>

<file path=customXml/itemProps1.xml><?xml version="1.0" encoding="utf-8"?>
<ds:datastoreItem xmlns:ds="http://schemas.openxmlformats.org/officeDocument/2006/customXml" ds:itemID="{B2F9DF1E-08C2-4B9B-9D3D-753EFAB25C84}"/>
</file>

<file path=customXml/itemProps2.xml><?xml version="1.0" encoding="utf-8"?>
<ds:datastoreItem xmlns:ds="http://schemas.openxmlformats.org/officeDocument/2006/customXml" ds:itemID="{7D457626-3683-4CAA-AC6B-5287018959A8}"/>
</file>

<file path=customXml/itemProps3.xml><?xml version="1.0" encoding="utf-8"?>
<ds:datastoreItem xmlns:ds="http://schemas.openxmlformats.org/officeDocument/2006/customXml" ds:itemID="{9F0E6419-F403-4857-88F3-E16B1A4A43B3}"/>
</file>

<file path=customXml/itemProps4.xml><?xml version="1.0" encoding="utf-8"?>
<ds:datastoreItem xmlns:ds="http://schemas.openxmlformats.org/officeDocument/2006/customXml" ds:itemID="{153D612C-0CF6-4C75-B673-3235B3337C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67</Characters>
  <Application>Microsoft Office Word</Application>
  <DocSecurity>0</DocSecurity>
  <Lines>16</Lines>
  <Paragraphs>5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3-23T04:59:00Z</dcterms:created>
  <dcterms:modified xsi:type="dcterms:W3CDTF">2026-03-23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_dlc_DocIdItemGuid">
    <vt:lpwstr>44b1cedc-94a3-480a-ba87-87f7a8af9cec</vt:lpwstr>
  </property>
</Properties>
</file>